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Sequences used in Figure 2B</w:t>
      </w:r>
    </w:p>
    <w:tbl>
      <w:tblPr>
        <w:tblW w:w="76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7"/>
        <w:gridCol w:w="2912"/>
        <w:gridCol w:w="1570"/>
      </w:tblGrid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bank Accession Numbe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GI-DOE Protein ID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eterocapsa triquetr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_39040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ureococcus anophagefferen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an1:20280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ragilariopsis cylindr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cy1:244620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uillardia thet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ith1:823930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haeodactylum tricornutum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tr2:49483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hytophthora ramorum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yra1:96821  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eudonitschia multiserie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mu1:318067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halassiosira pseudonan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aps3:21462</w:t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ctocarpus siliculos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eastAsia="Times New Roman" w:cs="Courier New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kern w:val="0"/>
                <w:sz w:val="20"/>
                <w:szCs w:val="20"/>
                <w:lang w:eastAsia="en-US"/>
              </w:rPr>
              <w:t>CBJ3065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kern w:val="0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aldieria sulphurari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anidioschyzon merolae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J257C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hysarum polycephalum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B7176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rosophila melanogaster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60856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enopus tropical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293981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us muscul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76613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omo sapien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0502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hizopus delamar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E8986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hanerochaete carnos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KM528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Neurospora crass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XP_96257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andida tropical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255006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shbya gossypii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8362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accharomyces cerevisiae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1661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icromonas sp (RCC299)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7004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streococcus lucimarin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41984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elaginella moellendorffii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7004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henopodium album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6930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rabidopsis thalian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0176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ea may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D2297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xytricha trifallax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V6661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aramecium tetraureli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43595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etrahymena thermophil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01348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hromera veli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79602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erkinsus marin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278598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ingulodinium polyedrum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764413,JO700446,JO74146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abesia bov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61143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lasmodium falciparum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34793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. vivax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61536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. knowlesii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225925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teriophage T7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4196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before="0" w:after="200"/>
      <w:jc w:val="left"/>
    </w:pPr>
    <w:rPr>
      <w:rFonts w:ascii="Calibri" w:hAnsi="Calibri" w:cs="Calibri"/>
      <w:b/>
      <w:bCs/>
      <w:color w:val="4F81BD"/>
      <w:kern w:val="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0:14:00Z</dcterms:created>
  <dc:creator>雨林木风</dc:creator>
  <dc:description/>
  <cp:keywords/>
  <dc:language>en-US</dc:language>
  <cp:lastModifiedBy>B. R. Green</cp:lastModifiedBy>
  <cp:lastPrinted>2013-02-06T16:56:00Z</cp:lastPrinted>
  <dcterms:modified xsi:type="dcterms:W3CDTF">2013-05-22T00:14:00Z</dcterms:modified>
  <cp:revision>2</cp:revision>
  <dc:subject/>
  <dc:title>Table2  Primer sequences</dc:title>
</cp:coreProperties>
</file>